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03" w:type="dxa"/>
        <w:tblInd w:w="-435" w:type="dxa"/>
        <w:tblLook w:val="04A0" w:firstRow="1" w:lastRow="0" w:firstColumn="1" w:lastColumn="0" w:noHBand="0" w:noVBand="1"/>
      </w:tblPr>
      <w:tblGrid>
        <w:gridCol w:w="891"/>
        <w:gridCol w:w="1857"/>
        <w:gridCol w:w="1627"/>
        <w:gridCol w:w="1186"/>
        <w:gridCol w:w="1136"/>
        <w:gridCol w:w="1164"/>
        <w:gridCol w:w="1145"/>
        <w:gridCol w:w="1297"/>
      </w:tblGrid>
      <w:tr w:rsidR="00BD497C" w:rsidRPr="007E675D" w14:paraId="0B0A3B4F" w14:textId="77777777" w:rsidTr="7195208C">
        <w:trPr>
          <w:trHeight w:val="952"/>
        </w:trPr>
        <w:tc>
          <w:tcPr>
            <w:tcW w:w="2676" w:type="dxa"/>
            <w:gridSpan w:val="2"/>
          </w:tcPr>
          <w:p w14:paraId="641ED82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tages of research process</w:t>
            </w:r>
          </w:p>
        </w:tc>
        <w:tc>
          <w:tcPr>
            <w:tcW w:w="1631" w:type="dxa"/>
          </w:tcPr>
          <w:p w14:paraId="0E583DF9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on-involvement</w:t>
            </w:r>
          </w:p>
        </w:tc>
        <w:tc>
          <w:tcPr>
            <w:tcW w:w="1200" w:type="dxa"/>
          </w:tcPr>
          <w:p w14:paraId="6A4E2417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Listener </w:t>
            </w:r>
          </w:p>
        </w:tc>
        <w:tc>
          <w:tcPr>
            <w:tcW w:w="1164" w:type="dxa"/>
          </w:tcPr>
          <w:p w14:paraId="52CB6DC1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o-thinker</w:t>
            </w:r>
          </w:p>
        </w:tc>
        <w:tc>
          <w:tcPr>
            <w:tcW w:w="1185" w:type="dxa"/>
          </w:tcPr>
          <w:p w14:paraId="613E786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dvisor</w:t>
            </w:r>
          </w:p>
        </w:tc>
        <w:tc>
          <w:tcPr>
            <w:tcW w:w="1179" w:type="dxa"/>
          </w:tcPr>
          <w:p w14:paraId="349EDC58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rtner</w:t>
            </w:r>
          </w:p>
        </w:tc>
        <w:tc>
          <w:tcPr>
            <w:tcW w:w="1268" w:type="dxa"/>
          </w:tcPr>
          <w:p w14:paraId="4D77E147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ecision-maker</w:t>
            </w:r>
          </w:p>
        </w:tc>
      </w:tr>
      <w:tr w:rsidR="00BD497C" w:rsidRPr="007E675D" w14:paraId="26BA4507" w14:textId="77777777" w:rsidTr="7195208C">
        <w:trPr>
          <w:trHeight w:val="952"/>
        </w:trPr>
        <w:tc>
          <w:tcPr>
            <w:tcW w:w="1039" w:type="dxa"/>
            <w:vMerge w:val="restart"/>
            <w:textDirection w:val="btLr"/>
          </w:tcPr>
          <w:p w14:paraId="2292095D" w14:textId="77777777" w:rsidR="00BD497C" w:rsidRPr="007E675D" w:rsidRDefault="00BD497C" w:rsidP="00122164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Preparation </w:t>
            </w:r>
          </w:p>
        </w:tc>
        <w:tc>
          <w:tcPr>
            <w:tcW w:w="1637" w:type="dxa"/>
          </w:tcPr>
          <w:p w14:paraId="577DE91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Research question</w:t>
            </w:r>
          </w:p>
        </w:tc>
        <w:tc>
          <w:tcPr>
            <w:tcW w:w="1631" w:type="dxa"/>
          </w:tcPr>
          <w:p w14:paraId="1463C298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</w:tcPr>
          <w:p w14:paraId="522CED47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Bodilsen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023</w:t>
            </w:r>
          </w:p>
          <w:p w14:paraId="20978F24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Driver 2020</w:t>
            </w:r>
          </w:p>
          <w:p w14:paraId="715B2374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Ezeugwu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Manns 2020</w:t>
            </w:r>
          </w:p>
          <w:p w14:paraId="506C0F01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ll 2020</w:t>
            </w:r>
          </w:p>
          <w:p w14:paraId="5C88689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ron 2021</w:t>
            </w:r>
          </w:p>
          <w:p w14:paraId="782035E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rvine 2023</w:t>
            </w:r>
          </w:p>
          <w:p w14:paraId="06C1A83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evy 2022</w:t>
            </w:r>
          </w:p>
          <w:p w14:paraId="4E5F9EE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und 2012</w:t>
            </w:r>
          </w:p>
          <w:p w14:paraId="455FB1A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ore 2022</w:t>
            </w:r>
          </w:p>
          <w:p w14:paraId="032E195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afsdottir 2020</w:t>
            </w:r>
          </w:p>
          <w:p w14:paraId="0CA8D237" w14:textId="69956630" w:rsidR="00BD497C" w:rsidRPr="007E675D" w:rsidRDefault="00BD497C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kakibara 2017</w:t>
            </w:r>
          </w:p>
          <w:p w14:paraId="1A8E4299" w14:textId="46D3366F" w:rsidR="00BD497C" w:rsidRPr="007E675D" w:rsidRDefault="699EE4E9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wah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2024</w:t>
            </w:r>
          </w:p>
        </w:tc>
        <w:tc>
          <w:tcPr>
            <w:tcW w:w="1164" w:type="dxa"/>
          </w:tcPr>
          <w:p w14:paraId="5E9D98F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5F01FAB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ris 2022</w:t>
            </w:r>
          </w:p>
        </w:tc>
        <w:tc>
          <w:tcPr>
            <w:tcW w:w="1179" w:type="dxa"/>
          </w:tcPr>
          <w:p w14:paraId="69FD4202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age 2022</w:t>
            </w:r>
          </w:p>
          <w:p w14:paraId="33DA31A6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Ramage 2022</w:t>
            </w:r>
          </w:p>
        </w:tc>
        <w:tc>
          <w:tcPr>
            <w:tcW w:w="1268" w:type="dxa"/>
          </w:tcPr>
          <w:p w14:paraId="54AF8EDC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Bodilsen 2023</w:t>
            </w:r>
          </w:p>
          <w:p w14:paraId="6E087ACA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Driver 2020</w:t>
            </w:r>
          </w:p>
          <w:p w14:paraId="565B94A9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Ezeugwu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&amp; Manns 2020</w:t>
            </w:r>
          </w:p>
          <w:p w14:paraId="12630C36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all 2020</w:t>
            </w:r>
          </w:p>
          <w:p w14:paraId="7CD82DE8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eron 2021</w:t>
            </w:r>
          </w:p>
          <w:p w14:paraId="0C6629A0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Irvine 2023</w:t>
            </w:r>
          </w:p>
          <w:p w14:paraId="46579AD8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Lund 2012</w:t>
            </w:r>
          </w:p>
          <w:p w14:paraId="29DC2165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ore 2022</w:t>
            </w:r>
          </w:p>
          <w:p w14:paraId="7CF9D9C2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rris 2022</w:t>
            </w:r>
          </w:p>
          <w:p w14:paraId="1823DEEA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Olafsdottir 2020</w:t>
            </w:r>
          </w:p>
          <w:p w14:paraId="304AF192" w14:textId="4CCF411F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Sakakibara 2017</w:t>
            </w:r>
          </w:p>
          <w:p w14:paraId="332B7F2A" w14:textId="2B9DE50C" w:rsidR="00BD497C" w:rsidRPr="007E675D" w:rsidRDefault="29075FEE" w:rsidP="7195208C">
            <w:pPr>
              <w:rPr>
                <w:rFonts w:ascii="Arial" w:eastAsia="Aptos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eastAsia="Aptos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Kwah</w:t>
            </w:r>
            <w:proofErr w:type="spellEnd"/>
            <w:r w:rsidRPr="7195208C">
              <w:rPr>
                <w:rFonts w:ascii="Arial" w:eastAsia="Aptos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2024</w:t>
            </w:r>
          </w:p>
        </w:tc>
      </w:tr>
      <w:tr w:rsidR="00BD497C" w:rsidRPr="007E675D" w14:paraId="1610DFD8" w14:textId="77777777" w:rsidTr="7195208C">
        <w:trPr>
          <w:trHeight w:val="952"/>
        </w:trPr>
        <w:tc>
          <w:tcPr>
            <w:tcW w:w="1039" w:type="dxa"/>
            <w:vMerge/>
          </w:tcPr>
          <w:p w14:paraId="52F6DE0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</w:tcPr>
          <w:p w14:paraId="63B1A7F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1631" w:type="dxa"/>
          </w:tcPr>
          <w:p w14:paraId="318653C7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</w:tcPr>
          <w:p w14:paraId="0948BBF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Bodilsen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023</w:t>
            </w:r>
          </w:p>
          <w:p w14:paraId="466058F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Driver 2020</w:t>
            </w:r>
          </w:p>
          <w:p w14:paraId="79429C5A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Ezeugwu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Manns 2020</w:t>
            </w:r>
          </w:p>
          <w:p w14:paraId="0B751C9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ll 2020</w:t>
            </w:r>
          </w:p>
          <w:p w14:paraId="26D7668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ron 2021</w:t>
            </w:r>
          </w:p>
          <w:p w14:paraId="3084814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rvine 2023</w:t>
            </w:r>
          </w:p>
          <w:p w14:paraId="665FC0BA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evy 2022</w:t>
            </w:r>
          </w:p>
          <w:p w14:paraId="0271942A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und 2012</w:t>
            </w:r>
          </w:p>
          <w:p w14:paraId="5A4DB4A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ore 2022</w:t>
            </w:r>
          </w:p>
          <w:p w14:paraId="72181048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afsdottir 2020</w:t>
            </w:r>
          </w:p>
          <w:p w14:paraId="0F68FAEE" w14:textId="3AB07F13" w:rsidR="00BD497C" w:rsidRPr="007E675D" w:rsidRDefault="00BD497C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kakibara 2017</w:t>
            </w:r>
          </w:p>
          <w:p w14:paraId="2035920B" w14:textId="0321C55B" w:rsidR="00BD497C" w:rsidRPr="007E675D" w:rsidRDefault="787DF844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wah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2024</w:t>
            </w:r>
          </w:p>
        </w:tc>
        <w:tc>
          <w:tcPr>
            <w:tcW w:w="1164" w:type="dxa"/>
          </w:tcPr>
          <w:p w14:paraId="42307B7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58FCC13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ris 2022</w:t>
            </w:r>
          </w:p>
        </w:tc>
        <w:tc>
          <w:tcPr>
            <w:tcW w:w="1179" w:type="dxa"/>
          </w:tcPr>
          <w:p w14:paraId="738E58E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age 2022</w:t>
            </w:r>
          </w:p>
          <w:p w14:paraId="36F4F5D9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Ramage 2022</w:t>
            </w:r>
          </w:p>
        </w:tc>
        <w:tc>
          <w:tcPr>
            <w:tcW w:w="1268" w:type="dxa"/>
          </w:tcPr>
          <w:p w14:paraId="6E88698F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Bodilsen 2023</w:t>
            </w:r>
          </w:p>
          <w:p w14:paraId="02468A17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Driver 2020</w:t>
            </w:r>
          </w:p>
          <w:p w14:paraId="672C40A3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Ezeugwu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&amp; Manns 2020</w:t>
            </w:r>
          </w:p>
          <w:p w14:paraId="27B89478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all 2020</w:t>
            </w:r>
          </w:p>
          <w:p w14:paraId="6F24959C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eron 2021</w:t>
            </w:r>
          </w:p>
          <w:p w14:paraId="698C6F97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Irvine 2023</w:t>
            </w:r>
          </w:p>
          <w:p w14:paraId="4BA1DFAD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Lund 2012</w:t>
            </w:r>
          </w:p>
          <w:p w14:paraId="1C0ED84D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ore 2022</w:t>
            </w:r>
          </w:p>
          <w:p w14:paraId="008CBD65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rris 2022</w:t>
            </w:r>
          </w:p>
          <w:p w14:paraId="324A80BE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Olafsdottir 2020</w:t>
            </w:r>
          </w:p>
          <w:p w14:paraId="2F156275" w14:textId="54DB1CE6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Sakakibara 2017</w:t>
            </w:r>
          </w:p>
          <w:p w14:paraId="6F39C393" w14:textId="7EC0F69A" w:rsidR="00BD497C" w:rsidRPr="007E675D" w:rsidRDefault="6DBF189D" w:rsidP="7195208C">
            <w:pPr>
              <w:rPr>
                <w:rFonts w:ascii="Arial" w:eastAsia="Aptos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eastAsia="Aptos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Kwah</w:t>
            </w:r>
            <w:proofErr w:type="spellEnd"/>
            <w:r w:rsidRPr="7195208C">
              <w:rPr>
                <w:rFonts w:ascii="Arial" w:eastAsia="Aptos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2024</w:t>
            </w:r>
          </w:p>
        </w:tc>
      </w:tr>
      <w:tr w:rsidR="00BD497C" w:rsidRPr="007E675D" w14:paraId="600673DC" w14:textId="77777777" w:rsidTr="7195208C">
        <w:trPr>
          <w:trHeight w:val="952"/>
        </w:trPr>
        <w:tc>
          <w:tcPr>
            <w:tcW w:w="1039" w:type="dxa"/>
            <w:vMerge w:val="restart"/>
            <w:textDirection w:val="btLr"/>
          </w:tcPr>
          <w:p w14:paraId="20681FE3" w14:textId="77777777" w:rsidR="00BD497C" w:rsidRPr="007E675D" w:rsidRDefault="00BD497C" w:rsidP="00122164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Execution </w:t>
            </w:r>
          </w:p>
        </w:tc>
        <w:tc>
          <w:tcPr>
            <w:tcW w:w="1637" w:type="dxa"/>
          </w:tcPr>
          <w:p w14:paraId="559C06B4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1631" w:type="dxa"/>
          </w:tcPr>
          <w:p w14:paraId="5DBA0CE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</w:tcPr>
          <w:p w14:paraId="458E71E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</w:tcPr>
          <w:p w14:paraId="04B59A2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zeugwu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&amp; Manns 2020</w:t>
            </w:r>
          </w:p>
          <w:p w14:paraId="45E73962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evy 2022 </w:t>
            </w:r>
          </w:p>
          <w:p w14:paraId="52914A6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kakibara 2017</w:t>
            </w:r>
          </w:p>
          <w:p w14:paraId="2AE13208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1C492F1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river 2020</w:t>
            </w:r>
          </w:p>
          <w:p w14:paraId="3EA0DC4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ron 2021</w:t>
            </w:r>
          </w:p>
          <w:p w14:paraId="3C2E5AF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und 2012</w:t>
            </w:r>
          </w:p>
          <w:p w14:paraId="596590A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afsdottir 2020</w:t>
            </w:r>
          </w:p>
        </w:tc>
        <w:tc>
          <w:tcPr>
            <w:tcW w:w="1179" w:type="dxa"/>
          </w:tcPr>
          <w:p w14:paraId="286B09FF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Bodilsen 2023</w:t>
            </w:r>
          </w:p>
          <w:p w14:paraId="2D6B3F6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odilsen 2023</w:t>
            </w:r>
          </w:p>
          <w:p w14:paraId="066B012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ll 2020</w:t>
            </w:r>
          </w:p>
          <w:p w14:paraId="5217B5EB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all 2020</w:t>
            </w:r>
          </w:p>
          <w:p w14:paraId="72AACB2A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rvine 2023</w:t>
            </w:r>
          </w:p>
          <w:p w14:paraId="1D40FF73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Irvine 2023</w:t>
            </w:r>
          </w:p>
          <w:p w14:paraId="6194958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ore 2022</w:t>
            </w:r>
          </w:p>
          <w:p w14:paraId="1C3A1399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ris 2022</w:t>
            </w:r>
          </w:p>
          <w:p w14:paraId="7B0E9218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rris 2022</w:t>
            </w:r>
          </w:p>
          <w:p w14:paraId="7907A7CA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age 2022</w:t>
            </w:r>
          </w:p>
          <w:p w14:paraId="26B12700" w14:textId="2C6FEA8B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Ramage 2022</w:t>
            </w:r>
          </w:p>
          <w:p w14:paraId="792A268B" w14:textId="0321C55B" w:rsidR="00BD497C" w:rsidRPr="007E675D" w:rsidRDefault="378BCB73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wah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2024</w:t>
            </w:r>
          </w:p>
          <w:p w14:paraId="35BCE100" w14:textId="7E4D5727" w:rsidR="00BD497C" w:rsidRPr="007E675D" w:rsidRDefault="198BC651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Kwah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2024</w:t>
            </w:r>
          </w:p>
        </w:tc>
        <w:tc>
          <w:tcPr>
            <w:tcW w:w="1268" w:type="dxa"/>
          </w:tcPr>
          <w:p w14:paraId="2A109724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Driver 2020</w:t>
            </w:r>
          </w:p>
          <w:p w14:paraId="59830742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Ezeugwu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&amp; Manns 2020</w:t>
            </w:r>
          </w:p>
          <w:p w14:paraId="12BA5E40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Heron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2021</w:t>
            </w:r>
          </w:p>
          <w:p w14:paraId="12BE669D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Lund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2012</w:t>
            </w:r>
          </w:p>
          <w:p w14:paraId="2D7352B4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ore 2022</w:t>
            </w:r>
          </w:p>
          <w:p w14:paraId="3C3889AD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Sakakibara 2017</w:t>
            </w:r>
          </w:p>
        </w:tc>
      </w:tr>
      <w:tr w:rsidR="00BD497C" w:rsidRPr="007E675D" w14:paraId="07322A6B" w14:textId="77777777" w:rsidTr="7195208C">
        <w:trPr>
          <w:trHeight w:val="952"/>
        </w:trPr>
        <w:tc>
          <w:tcPr>
            <w:tcW w:w="1039" w:type="dxa"/>
            <w:vMerge/>
          </w:tcPr>
          <w:p w14:paraId="729799B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</w:tcPr>
          <w:p w14:paraId="3CF1A0D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1631" w:type="dxa"/>
          </w:tcPr>
          <w:p w14:paraId="13F7EE53" w14:textId="197206F6" w:rsidR="00BD497C" w:rsidRPr="007E675D" w:rsidRDefault="00BD497C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zeugwu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&amp; Manns 2020</w:t>
            </w:r>
          </w:p>
          <w:p w14:paraId="7934F548" w14:textId="0321C55B" w:rsidR="00BD497C" w:rsidRPr="007E675D" w:rsidRDefault="474B43EA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wah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2024</w:t>
            </w:r>
          </w:p>
          <w:p w14:paraId="1CB3D5A3" w14:textId="7DF8A4F4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</w:tcPr>
          <w:p w14:paraId="3A1781E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odilsen 2023</w:t>
            </w:r>
          </w:p>
          <w:p w14:paraId="32DFD49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river 2020</w:t>
            </w:r>
          </w:p>
          <w:p w14:paraId="4FEB4B8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ron 2021</w:t>
            </w:r>
          </w:p>
          <w:p w14:paraId="10BCFCA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evy 2022</w:t>
            </w:r>
          </w:p>
          <w:p w14:paraId="3D35ED4F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afsdottir 2020</w:t>
            </w:r>
          </w:p>
          <w:p w14:paraId="58DDCA9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kakibara 2017</w:t>
            </w:r>
          </w:p>
        </w:tc>
        <w:tc>
          <w:tcPr>
            <w:tcW w:w="1164" w:type="dxa"/>
          </w:tcPr>
          <w:p w14:paraId="4FB1C2F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ll 2020</w:t>
            </w:r>
          </w:p>
          <w:p w14:paraId="719276B1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und 2012</w:t>
            </w:r>
          </w:p>
          <w:p w14:paraId="1AE05E2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ore 2022</w:t>
            </w:r>
          </w:p>
          <w:p w14:paraId="2C8825AE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ris 2022</w:t>
            </w:r>
          </w:p>
        </w:tc>
        <w:tc>
          <w:tcPr>
            <w:tcW w:w="1185" w:type="dxa"/>
          </w:tcPr>
          <w:p w14:paraId="7E1A4A31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519D2CAA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rvine 2023</w:t>
            </w:r>
          </w:p>
          <w:p w14:paraId="15C76122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age 2022</w:t>
            </w:r>
          </w:p>
          <w:p w14:paraId="1CE613FE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Ramage 2022</w:t>
            </w:r>
          </w:p>
        </w:tc>
        <w:tc>
          <w:tcPr>
            <w:tcW w:w="1268" w:type="dxa"/>
          </w:tcPr>
          <w:p w14:paraId="4199CB6B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Bodilsen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2023</w:t>
            </w:r>
          </w:p>
          <w:p w14:paraId="441DA109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Driver 2020</w:t>
            </w:r>
          </w:p>
          <w:p w14:paraId="3FB7B5F4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Ezeugwu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&amp; Manns 2020</w:t>
            </w:r>
          </w:p>
          <w:p w14:paraId="05CC29C3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all 2020</w:t>
            </w:r>
          </w:p>
          <w:p w14:paraId="046AC255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eron 2021</w:t>
            </w:r>
          </w:p>
          <w:p w14:paraId="0EADFBF7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Irvine 2023</w:t>
            </w:r>
          </w:p>
          <w:p w14:paraId="43A7F857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Lund 2012</w:t>
            </w:r>
          </w:p>
          <w:p w14:paraId="1DEEF1A2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ore 2022</w:t>
            </w:r>
          </w:p>
          <w:p w14:paraId="72B88706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rris 2022</w:t>
            </w:r>
          </w:p>
          <w:p w14:paraId="0A38959D" w14:textId="07C36512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Sakakibara 2017</w:t>
            </w:r>
          </w:p>
          <w:p w14:paraId="2C20F3B5" w14:textId="0297DFF4" w:rsidR="00BD497C" w:rsidRPr="007E675D" w:rsidRDefault="21AF4D7B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Kwah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2024</w:t>
            </w:r>
          </w:p>
        </w:tc>
      </w:tr>
      <w:tr w:rsidR="00BD497C" w:rsidRPr="007E675D" w14:paraId="0383D3A0" w14:textId="77777777" w:rsidTr="7195208C">
        <w:trPr>
          <w:trHeight w:val="952"/>
        </w:trPr>
        <w:tc>
          <w:tcPr>
            <w:tcW w:w="1039" w:type="dxa"/>
            <w:vMerge w:val="restart"/>
            <w:textDirection w:val="btLr"/>
          </w:tcPr>
          <w:p w14:paraId="2A91FF2C" w14:textId="77777777" w:rsidR="00BD497C" w:rsidRPr="007E675D" w:rsidRDefault="00BD497C" w:rsidP="00122164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Implementation </w:t>
            </w:r>
          </w:p>
        </w:tc>
        <w:tc>
          <w:tcPr>
            <w:tcW w:w="1637" w:type="dxa"/>
          </w:tcPr>
          <w:p w14:paraId="3DF70C9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Writing </w:t>
            </w:r>
          </w:p>
        </w:tc>
        <w:tc>
          <w:tcPr>
            <w:tcW w:w="1631" w:type="dxa"/>
          </w:tcPr>
          <w:p w14:paraId="49AA828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odilsen 2023</w:t>
            </w:r>
          </w:p>
          <w:p w14:paraId="2D5F2D92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river 2020</w:t>
            </w:r>
          </w:p>
          <w:p w14:paraId="3764056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zeugwu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&amp; Manns 2020</w:t>
            </w:r>
          </w:p>
          <w:p w14:paraId="1330A96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ll 2020</w:t>
            </w:r>
          </w:p>
          <w:p w14:paraId="4CDE70A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ron 2021</w:t>
            </w:r>
          </w:p>
          <w:p w14:paraId="0C93EFD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rvine 2023</w:t>
            </w:r>
          </w:p>
          <w:p w14:paraId="2265B22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evy 2022</w:t>
            </w:r>
          </w:p>
          <w:p w14:paraId="3271275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Lund 2012</w:t>
            </w:r>
          </w:p>
          <w:p w14:paraId="39FFEB69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ore 2022</w:t>
            </w:r>
          </w:p>
          <w:p w14:paraId="29F6DFB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ris 2022</w:t>
            </w:r>
          </w:p>
          <w:p w14:paraId="7EF0DDF2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afsdottir 2020</w:t>
            </w:r>
          </w:p>
          <w:p w14:paraId="4F19EC7C" w14:textId="380066D3" w:rsidR="00BD497C" w:rsidRPr="007E675D" w:rsidRDefault="00BD497C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kakibara 2017</w:t>
            </w:r>
          </w:p>
          <w:p w14:paraId="74958B6B" w14:textId="0321C55B" w:rsidR="00BD497C" w:rsidRPr="007E675D" w:rsidRDefault="0C9EF9BE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wah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2024</w:t>
            </w:r>
          </w:p>
          <w:p w14:paraId="797F79C8" w14:textId="499EE31B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</w:tcPr>
          <w:p w14:paraId="2A6FEB0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</w:tcPr>
          <w:p w14:paraId="2297A79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2F04E2A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6977431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age 2022</w:t>
            </w:r>
          </w:p>
          <w:p w14:paraId="1F555B7E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Ramage 2022</w:t>
            </w:r>
          </w:p>
        </w:tc>
        <w:tc>
          <w:tcPr>
            <w:tcW w:w="1268" w:type="dxa"/>
          </w:tcPr>
          <w:p w14:paraId="28A3A29A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Bodilsen 2023</w:t>
            </w:r>
          </w:p>
          <w:p w14:paraId="28A1BFC5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Driver 2020</w:t>
            </w:r>
          </w:p>
          <w:p w14:paraId="6046A987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Ezeugwu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&amp; Manns 2020</w:t>
            </w:r>
          </w:p>
          <w:p w14:paraId="11E28C64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all 2020</w:t>
            </w:r>
          </w:p>
          <w:p w14:paraId="3B30A4D5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eron 2021</w:t>
            </w:r>
          </w:p>
          <w:p w14:paraId="54304450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Irvine 2023</w:t>
            </w:r>
          </w:p>
          <w:p w14:paraId="5AB98F19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Lund 2012</w:t>
            </w:r>
          </w:p>
          <w:p w14:paraId="1BB38A5A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lastRenderedPageBreak/>
              <w:t>Moore 2022</w:t>
            </w:r>
          </w:p>
          <w:p w14:paraId="51CF511F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rris 2022</w:t>
            </w:r>
          </w:p>
          <w:p w14:paraId="1967F578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Olafsdottir 2020</w:t>
            </w:r>
          </w:p>
          <w:p w14:paraId="4FC4316E" w14:textId="5873C936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Sakakibara 2017</w:t>
            </w:r>
          </w:p>
          <w:p w14:paraId="4440C2F4" w14:textId="345F2AA1" w:rsidR="00BD497C" w:rsidRPr="007E675D" w:rsidRDefault="45F35EE0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Kwah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2024</w:t>
            </w:r>
          </w:p>
        </w:tc>
      </w:tr>
      <w:tr w:rsidR="00BD497C" w:rsidRPr="007E675D" w14:paraId="3E32E360" w14:textId="77777777" w:rsidTr="7195208C">
        <w:trPr>
          <w:trHeight w:val="952"/>
        </w:trPr>
        <w:tc>
          <w:tcPr>
            <w:tcW w:w="1039" w:type="dxa"/>
            <w:vMerge/>
          </w:tcPr>
          <w:p w14:paraId="735A517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</w:tcPr>
          <w:p w14:paraId="6AF3AF0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Dissemination </w:t>
            </w:r>
          </w:p>
        </w:tc>
        <w:tc>
          <w:tcPr>
            <w:tcW w:w="1631" w:type="dxa"/>
          </w:tcPr>
          <w:p w14:paraId="218F4C62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Bodilsen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023</w:t>
            </w:r>
          </w:p>
          <w:p w14:paraId="11720A2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Calder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022</w:t>
            </w:r>
          </w:p>
          <w:p w14:paraId="5EFCE0C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Driver 2020</w:t>
            </w:r>
          </w:p>
          <w:p w14:paraId="2648CF66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>Ezeugwu</w:t>
            </w:r>
            <w:proofErr w:type="spellEnd"/>
            <w:r w:rsidRPr="007E67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Manns 2020</w:t>
            </w:r>
          </w:p>
          <w:p w14:paraId="5249350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ll 2020</w:t>
            </w:r>
          </w:p>
          <w:p w14:paraId="5D831CA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ron 2021</w:t>
            </w:r>
          </w:p>
          <w:p w14:paraId="09EE78A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rvine 2023</w:t>
            </w:r>
          </w:p>
          <w:p w14:paraId="1C984810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evy 2022</w:t>
            </w:r>
          </w:p>
          <w:p w14:paraId="19113EA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und 2012</w:t>
            </w:r>
          </w:p>
          <w:p w14:paraId="459DEA15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ore 2022</w:t>
            </w:r>
          </w:p>
          <w:p w14:paraId="5629F7CD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ris 2022</w:t>
            </w:r>
          </w:p>
          <w:p w14:paraId="23145AF3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afsdottir 2020</w:t>
            </w:r>
          </w:p>
          <w:p w14:paraId="0772968E" w14:textId="60F2528B" w:rsidR="00BD497C" w:rsidRPr="007E675D" w:rsidRDefault="00BD497C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kakibara 2017</w:t>
            </w:r>
          </w:p>
          <w:p w14:paraId="1567B9D8" w14:textId="0321C55B" w:rsidR="00BD497C" w:rsidRPr="007E675D" w:rsidRDefault="079E15B7" w:rsidP="4BC248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wah</w:t>
            </w:r>
            <w:proofErr w:type="spellEnd"/>
            <w:r w:rsidRPr="4BC2487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2024</w:t>
            </w:r>
          </w:p>
          <w:p w14:paraId="5EF1F032" w14:textId="460D9299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</w:tcPr>
          <w:p w14:paraId="029898C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</w:tcPr>
          <w:p w14:paraId="332A4311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775BBA2B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1501F00C" w14:textId="77777777" w:rsidR="00BD497C" w:rsidRPr="007E675D" w:rsidRDefault="00BD497C" w:rsidP="0012216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E675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age 2022</w:t>
            </w:r>
          </w:p>
          <w:p w14:paraId="0662A98C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Ramage 2022</w:t>
            </w:r>
          </w:p>
        </w:tc>
        <w:tc>
          <w:tcPr>
            <w:tcW w:w="1268" w:type="dxa"/>
          </w:tcPr>
          <w:p w14:paraId="120F0148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Bodilsen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2023</w:t>
            </w:r>
          </w:p>
          <w:p w14:paraId="64B0DB14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Calder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2022</w:t>
            </w:r>
          </w:p>
          <w:p w14:paraId="6FD189BF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Driver 2020</w:t>
            </w:r>
          </w:p>
          <w:p w14:paraId="549E4B6A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>Ezeugwu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</w:rPr>
              <w:t xml:space="preserve"> &amp; Manns 2020</w:t>
            </w:r>
          </w:p>
          <w:p w14:paraId="57BFF20E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all 2020</w:t>
            </w:r>
          </w:p>
          <w:p w14:paraId="79B5E709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Heron 2021</w:t>
            </w:r>
          </w:p>
          <w:p w14:paraId="526D504F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Irvine 2023</w:t>
            </w:r>
          </w:p>
          <w:p w14:paraId="46AED345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Lund 2012</w:t>
            </w:r>
          </w:p>
          <w:p w14:paraId="3BEBDF79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ore 2022</w:t>
            </w:r>
          </w:p>
          <w:p w14:paraId="62E903E4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Morris 2022</w:t>
            </w:r>
          </w:p>
          <w:p w14:paraId="204720FD" w14:textId="77777777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Olafsdottir 2020</w:t>
            </w:r>
          </w:p>
          <w:p w14:paraId="21345CA2" w14:textId="5D172EF6" w:rsidR="00BD497C" w:rsidRPr="007E675D" w:rsidRDefault="00BD497C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Sakakibara 2017</w:t>
            </w:r>
          </w:p>
          <w:p w14:paraId="63C9579C" w14:textId="56AC42E5" w:rsidR="00BD497C" w:rsidRPr="007E675D" w:rsidRDefault="1BBD5066" w:rsidP="7195208C">
            <w:pPr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</w:pPr>
            <w:proofErr w:type="spellStart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>Kwah</w:t>
            </w:r>
            <w:proofErr w:type="spellEnd"/>
            <w:r w:rsidRPr="7195208C">
              <w:rPr>
                <w:rFonts w:ascii="Arial" w:hAnsi="Arial" w:cs="Arial"/>
                <w:b/>
                <w:bCs/>
                <w:color w:val="4C94D8" w:themeColor="text2" w:themeTint="80"/>
                <w:sz w:val="16"/>
                <w:szCs w:val="16"/>
                <w:lang w:val="en-GB"/>
              </w:rPr>
              <w:t xml:space="preserve"> 2024</w:t>
            </w:r>
          </w:p>
        </w:tc>
      </w:tr>
    </w:tbl>
    <w:p w14:paraId="41499C56" w14:textId="77777777" w:rsidR="00BD497C" w:rsidRPr="007E675D" w:rsidRDefault="00BD497C" w:rsidP="00BD497C">
      <w:pPr>
        <w:rPr>
          <w:rFonts w:ascii="Arial" w:hAnsi="Arial" w:cs="Arial"/>
          <w:sz w:val="24"/>
          <w:szCs w:val="24"/>
          <w:lang w:val="en-GB"/>
        </w:rPr>
      </w:pPr>
      <w:r w:rsidRPr="7195208C">
        <w:rPr>
          <w:rFonts w:ascii="Arial" w:hAnsi="Arial" w:cs="Arial"/>
          <w:sz w:val="24"/>
          <w:szCs w:val="24"/>
          <w:lang w:val="en-GB"/>
        </w:rPr>
        <w:t xml:space="preserve">Patient role in black, </w:t>
      </w:r>
      <w:r w:rsidRPr="7195208C">
        <w:rPr>
          <w:rFonts w:ascii="Arial" w:hAnsi="Arial" w:cs="Arial"/>
          <w:color w:val="4C94D8" w:themeColor="text2" w:themeTint="80"/>
          <w:sz w:val="24"/>
          <w:szCs w:val="24"/>
          <w:lang w:val="en-GB"/>
        </w:rPr>
        <w:t>researcher role in blue</w:t>
      </w:r>
    </w:p>
    <w:p w14:paraId="4B3454FE" w14:textId="77777777" w:rsidR="00CE437F" w:rsidRDefault="00CE437F"/>
    <w:sectPr w:rsidR="00CE4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7C"/>
    <w:rsid w:val="000B0339"/>
    <w:rsid w:val="002A5644"/>
    <w:rsid w:val="003217CC"/>
    <w:rsid w:val="00526FBC"/>
    <w:rsid w:val="00712C04"/>
    <w:rsid w:val="009F6054"/>
    <w:rsid w:val="00B506D6"/>
    <w:rsid w:val="00BD497C"/>
    <w:rsid w:val="00CE437F"/>
    <w:rsid w:val="00E97170"/>
    <w:rsid w:val="06822E9F"/>
    <w:rsid w:val="079E15B7"/>
    <w:rsid w:val="0C9EF9BE"/>
    <w:rsid w:val="0FD2CA89"/>
    <w:rsid w:val="119E52DD"/>
    <w:rsid w:val="198BC651"/>
    <w:rsid w:val="1BBD5066"/>
    <w:rsid w:val="21AF4D7B"/>
    <w:rsid w:val="29075FEE"/>
    <w:rsid w:val="2B8A7180"/>
    <w:rsid w:val="2C2F7D2B"/>
    <w:rsid w:val="378BCB73"/>
    <w:rsid w:val="45F35EE0"/>
    <w:rsid w:val="474B43EA"/>
    <w:rsid w:val="4BC2487A"/>
    <w:rsid w:val="699EE4E9"/>
    <w:rsid w:val="6A562B8B"/>
    <w:rsid w:val="6DBF189D"/>
    <w:rsid w:val="7195208C"/>
    <w:rsid w:val="787DF844"/>
    <w:rsid w:val="799FC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8B9DC7"/>
  <w15:chartTrackingRefBased/>
  <w15:docId w15:val="{EE921438-3F5D-4428-A6FB-CF4AE191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7C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BD4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BD4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97C"/>
    <w:pPr>
      <w:spacing w:before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BD4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97C"/>
    <w:pPr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BD4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DB391C66B2C34F8366ACDEAB306B4C" ma:contentTypeVersion="6" ma:contentTypeDescription="Create a new document." ma:contentTypeScope="" ma:versionID="aab71c8573262722f5f8e39968856081">
  <xsd:schema xmlns:xsd="http://www.w3.org/2001/XMLSchema" xmlns:xs="http://www.w3.org/2001/XMLSchema" xmlns:p="http://schemas.microsoft.com/office/2006/metadata/properties" xmlns:ns2="c9db8601-3d0e-4a64-aaf8-360f079c8d44" xmlns:ns3="679ec91b-3ca8-48d4-9f7c-927f5d150bea" targetNamespace="http://schemas.microsoft.com/office/2006/metadata/properties" ma:root="true" ma:fieldsID="7c52de16dfe7098a7785149ba9fc5117" ns2:_="" ns3:_="">
    <xsd:import namespace="c9db8601-3d0e-4a64-aaf8-360f079c8d44"/>
    <xsd:import namespace="679ec91b-3ca8-48d4-9f7c-927f5d150b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db8601-3d0e-4a64-aaf8-360f079c8d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9ec91b-3ca8-48d4-9f7c-927f5d150be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95E520-5439-4A92-AAA9-839CA139096A}">
  <ds:schemaRefs>
    <ds:schemaRef ds:uri="679ec91b-3ca8-48d4-9f7c-927f5d150bea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c9db8601-3d0e-4a64-aaf8-360f079c8d44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1B0F02EF-37ED-46DB-A7C9-96E97F5D6F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7B3456-FFDC-48EE-AC19-A0EEF57F39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 M, Martijn</dc:creator>
  <cp:keywords/>
  <dc:description/>
  <cp:lastModifiedBy>Bakker M, Martijn</cp:lastModifiedBy>
  <cp:revision>2</cp:revision>
  <dcterms:created xsi:type="dcterms:W3CDTF">2025-03-19T15:00:00Z</dcterms:created>
  <dcterms:modified xsi:type="dcterms:W3CDTF">2025-03-1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DB391C66B2C34F8366ACDEAB306B4C</vt:lpwstr>
  </property>
</Properties>
</file>